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9DE14" w14:textId="77777777" w:rsidR="00571495" w:rsidRPr="005E2D81" w:rsidRDefault="00405C41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E2D81">
        <w:rPr>
          <w:rFonts w:ascii="Times New Roman" w:hAnsi="Times New Roman" w:cs="Times New Roman"/>
          <w:b/>
          <w:bCs/>
          <w:sz w:val="20"/>
          <w:szCs w:val="20"/>
        </w:rPr>
        <w:t>The supplementary materials</w:t>
      </w:r>
    </w:p>
    <w:p w14:paraId="42299DD3" w14:textId="77777777" w:rsidR="00571495" w:rsidRPr="005E2D81" w:rsidRDefault="00405C41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E2D81">
        <w:rPr>
          <w:rFonts w:ascii="Times New Roman" w:hAnsi="Times New Roman" w:cs="Times New Roman"/>
          <w:b/>
          <w:bCs/>
          <w:sz w:val="20"/>
          <w:szCs w:val="20"/>
        </w:rPr>
        <w:t>Table S1 The effects of the group and gender on the DTI-ALPS index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4"/>
        <w:gridCol w:w="1229"/>
        <w:gridCol w:w="1037"/>
        <w:gridCol w:w="1032"/>
        <w:gridCol w:w="1037"/>
        <w:gridCol w:w="1037"/>
        <w:gridCol w:w="799"/>
        <w:gridCol w:w="751"/>
      </w:tblGrid>
      <w:tr w:rsidR="005E2D81" w:rsidRPr="005E2D81" w14:paraId="2843821F" w14:textId="77777777">
        <w:trPr>
          <w:jc w:val="center"/>
        </w:trPr>
        <w:tc>
          <w:tcPr>
            <w:tcW w:w="1421" w:type="dxa"/>
            <w:vMerge w:val="restart"/>
          </w:tcPr>
          <w:p w14:paraId="51988B88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 w:val="restart"/>
          </w:tcPr>
          <w:p w14:paraId="642DBF1D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gridSpan w:val="2"/>
          </w:tcPr>
          <w:p w14:paraId="4A09AC27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ASD (M±SD)</w:t>
            </w:r>
          </w:p>
        </w:tc>
        <w:tc>
          <w:tcPr>
            <w:tcW w:w="2092" w:type="dxa"/>
            <w:gridSpan w:val="2"/>
          </w:tcPr>
          <w:p w14:paraId="701E2E3B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TD (M±SD)</w:t>
            </w:r>
          </w:p>
        </w:tc>
        <w:tc>
          <w:tcPr>
            <w:tcW w:w="871" w:type="dxa"/>
            <w:vMerge w:val="restart"/>
          </w:tcPr>
          <w:p w14:paraId="50E0740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42" w:type="dxa"/>
            <w:vMerge w:val="restart"/>
          </w:tcPr>
          <w:p w14:paraId="4DCF643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E2D81" w:rsidRPr="005E2D81" w14:paraId="1E87AE52" w14:textId="77777777">
        <w:trPr>
          <w:jc w:val="center"/>
        </w:trPr>
        <w:tc>
          <w:tcPr>
            <w:tcW w:w="1421" w:type="dxa"/>
            <w:vMerge/>
          </w:tcPr>
          <w:p w14:paraId="40E39C54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</w:tcPr>
          <w:p w14:paraId="76F11DC6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</w:tcPr>
          <w:p w14:paraId="1B103E47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72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39" w:type="dxa"/>
          </w:tcPr>
          <w:p w14:paraId="5931DB5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46" w:type="dxa"/>
          </w:tcPr>
          <w:p w14:paraId="68B7B519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31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46" w:type="dxa"/>
          </w:tcPr>
          <w:p w14:paraId="6AAB77E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71" w:type="dxa"/>
            <w:vMerge/>
          </w:tcPr>
          <w:p w14:paraId="4F2350AD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</w:tcPr>
          <w:p w14:paraId="18DAD770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D81" w:rsidRPr="005E2D81" w14:paraId="1151D70B" w14:textId="77777777">
        <w:trPr>
          <w:jc w:val="center"/>
        </w:trPr>
        <w:tc>
          <w:tcPr>
            <w:tcW w:w="1421" w:type="dxa"/>
            <w:vMerge w:val="restart"/>
          </w:tcPr>
          <w:p w14:paraId="56372FF8" w14:textId="77777777" w:rsidR="00571495" w:rsidRPr="005E2D81" w:rsidRDefault="00405C41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group*gender</w:t>
            </w:r>
          </w:p>
        </w:tc>
        <w:tc>
          <w:tcPr>
            <w:tcW w:w="1715" w:type="dxa"/>
          </w:tcPr>
          <w:p w14:paraId="1E380F1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DTI-ALPS-L</w:t>
            </w:r>
          </w:p>
        </w:tc>
        <w:tc>
          <w:tcPr>
            <w:tcW w:w="1046" w:type="dxa"/>
          </w:tcPr>
          <w:p w14:paraId="67A6CE1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9±0.13</w:t>
            </w:r>
          </w:p>
        </w:tc>
        <w:tc>
          <w:tcPr>
            <w:tcW w:w="1039" w:type="dxa"/>
          </w:tcPr>
          <w:p w14:paraId="053C930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4±0.13</w:t>
            </w:r>
          </w:p>
        </w:tc>
        <w:tc>
          <w:tcPr>
            <w:tcW w:w="1046" w:type="dxa"/>
          </w:tcPr>
          <w:p w14:paraId="7FE080F9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4±0.14</w:t>
            </w:r>
          </w:p>
        </w:tc>
        <w:tc>
          <w:tcPr>
            <w:tcW w:w="1046" w:type="dxa"/>
          </w:tcPr>
          <w:p w14:paraId="62C0DB1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4±0.14</w:t>
            </w:r>
          </w:p>
        </w:tc>
        <w:tc>
          <w:tcPr>
            <w:tcW w:w="871" w:type="dxa"/>
          </w:tcPr>
          <w:p w14:paraId="1BA1433E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49D651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53CB6D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2" w:type="dxa"/>
          </w:tcPr>
          <w:p w14:paraId="3540385E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  <w:p w14:paraId="7BBF403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  <w:p w14:paraId="730E9407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5E2D81" w:rsidRPr="005E2D81" w14:paraId="60601227" w14:textId="77777777">
        <w:trPr>
          <w:jc w:val="center"/>
        </w:trPr>
        <w:tc>
          <w:tcPr>
            <w:tcW w:w="1421" w:type="dxa"/>
            <w:vMerge/>
          </w:tcPr>
          <w:p w14:paraId="0BB37646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7ECD1486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DTI-ALPS-R</w:t>
            </w:r>
          </w:p>
        </w:tc>
        <w:tc>
          <w:tcPr>
            <w:tcW w:w="1046" w:type="dxa"/>
          </w:tcPr>
          <w:p w14:paraId="1C99424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2±0.13</w:t>
            </w:r>
          </w:p>
        </w:tc>
        <w:tc>
          <w:tcPr>
            <w:tcW w:w="1039" w:type="dxa"/>
          </w:tcPr>
          <w:p w14:paraId="3E8F8EE8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7±0.13</w:t>
            </w:r>
          </w:p>
        </w:tc>
        <w:tc>
          <w:tcPr>
            <w:tcW w:w="1046" w:type="dxa"/>
          </w:tcPr>
          <w:p w14:paraId="246A2536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7±0.12</w:t>
            </w:r>
          </w:p>
        </w:tc>
        <w:tc>
          <w:tcPr>
            <w:tcW w:w="1046" w:type="dxa"/>
          </w:tcPr>
          <w:p w14:paraId="172254AC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7±0.12</w:t>
            </w:r>
          </w:p>
        </w:tc>
        <w:tc>
          <w:tcPr>
            <w:tcW w:w="871" w:type="dxa"/>
          </w:tcPr>
          <w:p w14:paraId="1B170BF9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E331FDB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A59EA9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2" w:type="dxa"/>
          </w:tcPr>
          <w:p w14:paraId="1688F75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  <w:p w14:paraId="1F84F08A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  <w:p w14:paraId="4A0C994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5E2D81" w:rsidRPr="005E2D81" w14:paraId="46D6CADB" w14:textId="77777777">
        <w:trPr>
          <w:jc w:val="center"/>
        </w:trPr>
        <w:tc>
          <w:tcPr>
            <w:tcW w:w="1421" w:type="dxa"/>
            <w:vMerge/>
          </w:tcPr>
          <w:p w14:paraId="60A53D34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3E29E85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Mean DTI-ALPS</w:t>
            </w:r>
          </w:p>
        </w:tc>
        <w:tc>
          <w:tcPr>
            <w:tcW w:w="1046" w:type="dxa"/>
          </w:tcPr>
          <w:p w14:paraId="68C2C2B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5±0.11</w:t>
            </w:r>
          </w:p>
        </w:tc>
        <w:tc>
          <w:tcPr>
            <w:tcW w:w="1039" w:type="dxa"/>
          </w:tcPr>
          <w:p w14:paraId="12B3FAE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0±0.13</w:t>
            </w:r>
          </w:p>
        </w:tc>
        <w:tc>
          <w:tcPr>
            <w:tcW w:w="1046" w:type="dxa"/>
          </w:tcPr>
          <w:p w14:paraId="1DAC903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1±0.11</w:t>
            </w:r>
          </w:p>
        </w:tc>
        <w:tc>
          <w:tcPr>
            <w:tcW w:w="1046" w:type="dxa"/>
          </w:tcPr>
          <w:p w14:paraId="0026295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0±0.12</w:t>
            </w:r>
          </w:p>
        </w:tc>
        <w:tc>
          <w:tcPr>
            <w:tcW w:w="871" w:type="dxa"/>
          </w:tcPr>
          <w:p w14:paraId="530D86E9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8FD8657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1179CD5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2" w:type="dxa"/>
          </w:tcPr>
          <w:p w14:paraId="41E8806E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  <w:p w14:paraId="0F93C8C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  <w:p w14:paraId="3389C1A6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</w:tbl>
    <w:p w14:paraId="39310D53" w14:textId="77777777" w:rsidR="00571495" w:rsidRPr="005E2D81" w:rsidRDefault="00405C41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5E2D81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5E2D81">
        <w:rPr>
          <w:rFonts w:ascii="Times New Roman" w:hAnsi="Times New Roman" w:cs="Times New Roman"/>
          <w:sz w:val="20"/>
          <w:szCs w:val="20"/>
        </w:rPr>
        <w:t xml:space="preserve">ASD, autism spectrum disorder; TD, typical developed group; DTI-ALPS, Diffusion Tensor Imaging 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along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Perivascular Spaces; Mean DTI-ALPS, average DTI-ALPS index for both left and right hemispheres; L, left-hemispheric; R, right-hemispheric. </w:t>
      </w:r>
      <w:r w:rsidRPr="005E2D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E2D81">
        <w:rPr>
          <w:rFonts w:ascii="Times New Roman" w:hAnsi="Times New Roman" w:cs="Times New Roman"/>
          <w:sz w:val="20"/>
          <w:szCs w:val="20"/>
        </w:rPr>
        <w:t xml:space="preserve">, the main effects of ‘group’; </w:t>
      </w:r>
      <w:r w:rsidRPr="005E2D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E2D81">
        <w:rPr>
          <w:rFonts w:ascii="Times New Roman" w:hAnsi="Times New Roman" w:cs="Times New Roman"/>
          <w:sz w:val="20"/>
          <w:szCs w:val="20"/>
        </w:rPr>
        <w:t xml:space="preserve">, the main effects of ‘gender’; </w:t>
      </w:r>
      <w:r w:rsidRPr="005E2D8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E2D81">
        <w:rPr>
          <w:rFonts w:ascii="Times New Roman" w:hAnsi="Times New Roman" w:cs="Times New Roman"/>
          <w:sz w:val="20"/>
          <w:szCs w:val="20"/>
        </w:rPr>
        <w:t>, interaction between ‘group’ and ‘gender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’ .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M, 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mean;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SD, standard deviation.</w:t>
      </w:r>
    </w:p>
    <w:p w14:paraId="29D8F3DC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p w14:paraId="030FF613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p w14:paraId="165FDE64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p w14:paraId="76E3719A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  <w:sectPr w:rsidR="00571495" w:rsidRPr="005E2D8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8A1889" w14:textId="77777777" w:rsidR="00571495" w:rsidRPr="005E2D81" w:rsidRDefault="00405C41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E2D81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 The effects of the group and age on the DTI-ALPS index</w:t>
      </w:r>
    </w:p>
    <w:tbl>
      <w:tblPr>
        <w:tblStyle w:val="TableGrid"/>
        <w:tblW w:w="12080" w:type="dxa"/>
        <w:jc w:val="center"/>
        <w:tblLayout w:type="fixed"/>
        <w:tblLook w:val="04A0" w:firstRow="1" w:lastRow="0" w:firstColumn="1" w:lastColumn="0" w:noHBand="0" w:noVBand="1"/>
      </w:tblPr>
      <w:tblGrid>
        <w:gridCol w:w="1407"/>
        <w:gridCol w:w="1816"/>
        <w:gridCol w:w="1234"/>
        <w:gridCol w:w="1159"/>
        <w:gridCol w:w="1214"/>
        <w:gridCol w:w="1173"/>
        <w:gridCol w:w="1186"/>
        <w:gridCol w:w="1146"/>
        <w:gridCol w:w="859"/>
        <w:gridCol w:w="886"/>
      </w:tblGrid>
      <w:tr w:rsidR="005E2D81" w:rsidRPr="005E2D81" w14:paraId="1C74F185" w14:textId="77777777">
        <w:trPr>
          <w:jc w:val="center"/>
        </w:trPr>
        <w:tc>
          <w:tcPr>
            <w:tcW w:w="1407" w:type="dxa"/>
            <w:vMerge w:val="restart"/>
          </w:tcPr>
          <w:p w14:paraId="62DBEF59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 w:val="restart"/>
          </w:tcPr>
          <w:p w14:paraId="2A7A1049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7" w:type="dxa"/>
            <w:gridSpan w:val="3"/>
          </w:tcPr>
          <w:p w14:paraId="27CF8A07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ASD (M±SD)</w:t>
            </w:r>
          </w:p>
        </w:tc>
        <w:tc>
          <w:tcPr>
            <w:tcW w:w="3505" w:type="dxa"/>
            <w:gridSpan w:val="3"/>
          </w:tcPr>
          <w:p w14:paraId="5FEEE949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TD (M±SD)</w:t>
            </w:r>
          </w:p>
        </w:tc>
        <w:tc>
          <w:tcPr>
            <w:tcW w:w="859" w:type="dxa"/>
            <w:vMerge w:val="restart"/>
          </w:tcPr>
          <w:p w14:paraId="6B787EF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86" w:type="dxa"/>
            <w:vMerge w:val="restart"/>
          </w:tcPr>
          <w:p w14:paraId="08AAD33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E2D81" w:rsidRPr="005E2D81" w14:paraId="4D0BA59A" w14:textId="77777777">
        <w:trPr>
          <w:jc w:val="center"/>
        </w:trPr>
        <w:tc>
          <w:tcPr>
            <w:tcW w:w="1407" w:type="dxa"/>
            <w:vMerge/>
          </w:tcPr>
          <w:p w14:paraId="4D623250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</w:tcPr>
          <w:p w14:paraId="4B310D57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33D99A1F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≤6 years</w:t>
            </w:r>
          </w:p>
          <w:p w14:paraId="3DFA7718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(n=31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59" w:type="dxa"/>
          </w:tcPr>
          <w:p w14:paraId="4CB7B9C5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6~12 years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37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14" w:type="dxa"/>
          </w:tcPr>
          <w:p w14:paraId="3F5EA38B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2 years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73" w:type="dxa"/>
          </w:tcPr>
          <w:p w14:paraId="2CB4D155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≤6 years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86" w:type="dxa"/>
          </w:tcPr>
          <w:p w14:paraId="2FCF6872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6~12 years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39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46" w:type="dxa"/>
          </w:tcPr>
          <w:p w14:paraId="42E6AA97" w14:textId="77777777" w:rsidR="00571495" w:rsidRPr="005E2D81" w:rsidRDefault="00405C4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2 years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9" w:type="dxa"/>
            <w:vMerge/>
          </w:tcPr>
          <w:p w14:paraId="262B4025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vMerge/>
          </w:tcPr>
          <w:p w14:paraId="64488463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2D81" w:rsidRPr="005E2D81" w14:paraId="41C5A44A" w14:textId="77777777">
        <w:trPr>
          <w:jc w:val="center"/>
        </w:trPr>
        <w:tc>
          <w:tcPr>
            <w:tcW w:w="1407" w:type="dxa"/>
            <w:vMerge w:val="restart"/>
          </w:tcPr>
          <w:p w14:paraId="52DCE467" w14:textId="77777777" w:rsidR="00571495" w:rsidRPr="005E2D81" w:rsidRDefault="00405C41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group*age</w:t>
            </w:r>
          </w:p>
        </w:tc>
        <w:tc>
          <w:tcPr>
            <w:tcW w:w="1816" w:type="dxa"/>
          </w:tcPr>
          <w:p w14:paraId="7F332CF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DTI-ALPS-L</w:t>
            </w:r>
          </w:p>
        </w:tc>
        <w:tc>
          <w:tcPr>
            <w:tcW w:w="1234" w:type="dxa"/>
          </w:tcPr>
          <w:p w14:paraId="6951E37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7±0.14</w:t>
            </w:r>
          </w:p>
        </w:tc>
        <w:tc>
          <w:tcPr>
            <w:tcW w:w="1159" w:type="dxa"/>
          </w:tcPr>
          <w:p w14:paraId="05911CB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9±0.10</w:t>
            </w:r>
          </w:p>
        </w:tc>
        <w:tc>
          <w:tcPr>
            <w:tcW w:w="1214" w:type="dxa"/>
          </w:tcPr>
          <w:p w14:paraId="2B082879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6±0.18</w:t>
            </w:r>
          </w:p>
        </w:tc>
        <w:tc>
          <w:tcPr>
            <w:tcW w:w="1173" w:type="dxa"/>
          </w:tcPr>
          <w:p w14:paraId="73056B1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1±0.16</w:t>
            </w:r>
          </w:p>
        </w:tc>
        <w:tc>
          <w:tcPr>
            <w:tcW w:w="1186" w:type="dxa"/>
          </w:tcPr>
          <w:p w14:paraId="31E96576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5±0.13</w:t>
            </w:r>
          </w:p>
        </w:tc>
        <w:tc>
          <w:tcPr>
            <w:tcW w:w="1146" w:type="dxa"/>
          </w:tcPr>
          <w:p w14:paraId="61E6242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3±0.18</w:t>
            </w:r>
          </w:p>
        </w:tc>
        <w:tc>
          <w:tcPr>
            <w:tcW w:w="859" w:type="dxa"/>
          </w:tcPr>
          <w:p w14:paraId="5504CBAC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4065C7A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31689BC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6" w:type="dxa"/>
          </w:tcPr>
          <w:p w14:paraId="42AEF43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  <w:p w14:paraId="4CDB0897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  <w:p w14:paraId="09E56E5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5E2D81" w:rsidRPr="005E2D81" w14:paraId="121C25B8" w14:textId="77777777">
        <w:trPr>
          <w:jc w:val="center"/>
        </w:trPr>
        <w:tc>
          <w:tcPr>
            <w:tcW w:w="1407" w:type="dxa"/>
            <w:vMerge/>
          </w:tcPr>
          <w:p w14:paraId="563C91AF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6CADC88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DTI-ALPS-R</w:t>
            </w:r>
          </w:p>
        </w:tc>
        <w:tc>
          <w:tcPr>
            <w:tcW w:w="1234" w:type="dxa"/>
          </w:tcPr>
          <w:p w14:paraId="61F1E636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3±0.13</w:t>
            </w:r>
          </w:p>
        </w:tc>
        <w:tc>
          <w:tcPr>
            <w:tcW w:w="1159" w:type="dxa"/>
          </w:tcPr>
          <w:p w14:paraId="18198E7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0±0.12</w:t>
            </w:r>
          </w:p>
        </w:tc>
        <w:tc>
          <w:tcPr>
            <w:tcW w:w="1214" w:type="dxa"/>
          </w:tcPr>
          <w:p w14:paraId="277A635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9±0.14</w:t>
            </w:r>
          </w:p>
        </w:tc>
        <w:tc>
          <w:tcPr>
            <w:tcW w:w="1173" w:type="dxa"/>
          </w:tcPr>
          <w:p w14:paraId="1D40BADF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39±0.05</w:t>
            </w:r>
          </w:p>
        </w:tc>
        <w:tc>
          <w:tcPr>
            <w:tcW w:w="1186" w:type="dxa"/>
          </w:tcPr>
          <w:p w14:paraId="574DC97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9±0.12</w:t>
            </w:r>
          </w:p>
        </w:tc>
        <w:tc>
          <w:tcPr>
            <w:tcW w:w="1146" w:type="dxa"/>
          </w:tcPr>
          <w:p w14:paraId="5E35B20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4±0.16</w:t>
            </w:r>
          </w:p>
        </w:tc>
        <w:tc>
          <w:tcPr>
            <w:tcW w:w="859" w:type="dxa"/>
          </w:tcPr>
          <w:p w14:paraId="4CFB259C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9DEA99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E1BD5A0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2.557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6" w:type="dxa"/>
          </w:tcPr>
          <w:p w14:paraId="1CDF2C9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  <w:p w14:paraId="38BDC7E3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  <w:p w14:paraId="63AA2A0D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E2D81" w:rsidRPr="005E2D81" w14:paraId="34AA858C" w14:textId="77777777">
        <w:trPr>
          <w:jc w:val="center"/>
        </w:trPr>
        <w:tc>
          <w:tcPr>
            <w:tcW w:w="1407" w:type="dxa"/>
            <w:vMerge/>
          </w:tcPr>
          <w:p w14:paraId="5CDFB405" w14:textId="77777777" w:rsidR="00571495" w:rsidRPr="005E2D81" w:rsidRDefault="00571495">
            <w:pPr>
              <w:spacing w:line="480" w:lineRule="auto"/>
              <w:jc w:val="lef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0D0A1C28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Mean DTI-ALPS</w:t>
            </w:r>
          </w:p>
        </w:tc>
        <w:tc>
          <w:tcPr>
            <w:tcW w:w="1234" w:type="dxa"/>
          </w:tcPr>
          <w:p w14:paraId="57E6D311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5±0.11</w:t>
            </w:r>
          </w:p>
        </w:tc>
        <w:tc>
          <w:tcPr>
            <w:tcW w:w="1159" w:type="dxa"/>
          </w:tcPr>
          <w:p w14:paraId="4D3C1748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5±0.10</w:t>
            </w:r>
          </w:p>
        </w:tc>
        <w:tc>
          <w:tcPr>
            <w:tcW w:w="1214" w:type="dxa"/>
          </w:tcPr>
          <w:p w14:paraId="1555F269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2±0.16</w:t>
            </w:r>
          </w:p>
        </w:tc>
        <w:tc>
          <w:tcPr>
            <w:tcW w:w="1173" w:type="dxa"/>
          </w:tcPr>
          <w:p w14:paraId="1D41640A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5±0.10</w:t>
            </w:r>
          </w:p>
        </w:tc>
        <w:tc>
          <w:tcPr>
            <w:tcW w:w="1186" w:type="dxa"/>
          </w:tcPr>
          <w:p w14:paraId="70A7887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2±0.11</w:t>
            </w:r>
          </w:p>
        </w:tc>
        <w:tc>
          <w:tcPr>
            <w:tcW w:w="1146" w:type="dxa"/>
          </w:tcPr>
          <w:p w14:paraId="662ACC8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48±0.16</w:t>
            </w:r>
          </w:p>
        </w:tc>
        <w:tc>
          <w:tcPr>
            <w:tcW w:w="859" w:type="dxa"/>
          </w:tcPr>
          <w:p w14:paraId="12F4BFE5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27262CC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09450534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  <w:r w:rsidRPr="005E2D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6" w:type="dxa"/>
          </w:tcPr>
          <w:p w14:paraId="37E54E3E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72F77CC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  <w:p w14:paraId="1B7A0F52" w14:textId="77777777" w:rsidR="00571495" w:rsidRPr="005E2D81" w:rsidRDefault="00405C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2D8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</w:tbl>
    <w:p w14:paraId="0CD20DA6" w14:textId="77777777" w:rsidR="00571495" w:rsidRPr="005E2D81" w:rsidRDefault="00405C41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5E2D81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Note: </w:t>
      </w:r>
      <w:r w:rsidRPr="005E2D81">
        <w:rPr>
          <w:rFonts w:ascii="Times New Roman" w:hAnsi="Times New Roman" w:cs="Times New Roman"/>
          <w:sz w:val="20"/>
          <w:szCs w:val="20"/>
        </w:rPr>
        <w:t xml:space="preserve">ASD, autism spectrum disorder; TD, typical developed group; DTI-ALPS, Diffusion Tensor Imaging 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along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Perivascular Spaces; Mean DTI-ALPS, average DTI-ALPS index for both left and right hemispheres; L, left-hemispheric; R, right-hemispheric. </w:t>
      </w:r>
      <w:r w:rsidRPr="005E2D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E2D81">
        <w:rPr>
          <w:rFonts w:ascii="Times New Roman" w:hAnsi="Times New Roman" w:cs="Times New Roman"/>
          <w:sz w:val="20"/>
          <w:szCs w:val="20"/>
        </w:rPr>
        <w:t xml:space="preserve">, the main effects of ‘group’; </w:t>
      </w:r>
      <w:r w:rsidRPr="005E2D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E2D81">
        <w:rPr>
          <w:rFonts w:ascii="Times New Roman" w:hAnsi="Times New Roman" w:cs="Times New Roman"/>
          <w:sz w:val="20"/>
          <w:szCs w:val="20"/>
        </w:rPr>
        <w:t xml:space="preserve">, the main effects of ‘age’; </w:t>
      </w:r>
      <w:r w:rsidRPr="005E2D8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E2D81">
        <w:rPr>
          <w:rFonts w:ascii="Times New Roman" w:hAnsi="Times New Roman" w:cs="Times New Roman"/>
          <w:sz w:val="20"/>
          <w:szCs w:val="20"/>
        </w:rPr>
        <w:t>, interaction between ‘group’ and ‘age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’ .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M, 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mean;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SD, standard deviation.</w:t>
      </w:r>
    </w:p>
    <w:p w14:paraId="71625F36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p w14:paraId="65EB8683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  <w:sectPr w:rsidR="00571495" w:rsidRPr="005E2D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943F03" w14:textId="77777777" w:rsidR="00571495" w:rsidRPr="005E2D81" w:rsidRDefault="00405C41">
      <w:pPr>
        <w:spacing w:line="480" w:lineRule="auto"/>
        <w:ind w:firstLineChars="200" w:firstLine="400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5E2D8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114300" distR="114300" wp14:anchorId="0072A07A" wp14:editId="48830F48">
            <wp:extent cx="5259070" cy="1971675"/>
            <wp:effectExtent l="0" t="0" r="17780" b="9525"/>
            <wp:docPr id="1" name="图片 1" descr="示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示意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20D63" w14:textId="77777777" w:rsidR="00571495" w:rsidRPr="005E2D81" w:rsidRDefault="00405C41">
      <w:pPr>
        <w:spacing w:line="480" w:lineRule="auto"/>
        <w:ind w:firstLineChars="200" w:firstLine="402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E2D8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5E2D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 w:rsidRPr="005E2D81">
        <w:rPr>
          <w:rFonts w:ascii="Times New Roman" w:hAnsi="Times New Roman" w:cs="Times New Roman"/>
          <w:b/>
          <w:bCs/>
          <w:sz w:val="20"/>
          <w:szCs w:val="20"/>
        </w:rPr>
        <w:t xml:space="preserve"> The concept and results of the </w:t>
      </w:r>
      <w:proofErr w:type="spellStart"/>
      <w:r w:rsidRPr="005E2D81">
        <w:rPr>
          <w:rFonts w:ascii="Times New Roman" w:hAnsi="Times New Roman" w:cs="Times New Roman"/>
          <w:b/>
          <w:bCs/>
          <w:sz w:val="20"/>
          <w:szCs w:val="20"/>
        </w:rPr>
        <w:t>difusion</w:t>
      </w:r>
      <w:proofErr w:type="spellEnd"/>
      <w:r w:rsidRPr="005E2D81">
        <w:rPr>
          <w:rFonts w:ascii="Times New Roman" w:hAnsi="Times New Roman" w:cs="Times New Roman"/>
          <w:b/>
          <w:bCs/>
          <w:sz w:val="20"/>
          <w:szCs w:val="20"/>
        </w:rPr>
        <w:t xml:space="preserve"> tensor mage-analysis along with the perivascular space (DTI-ALPS) method for perivascular </w:t>
      </w:r>
      <w:proofErr w:type="spellStart"/>
      <w:r w:rsidRPr="005E2D81">
        <w:rPr>
          <w:rFonts w:ascii="Times New Roman" w:hAnsi="Times New Roman" w:cs="Times New Roman"/>
          <w:b/>
          <w:bCs/>
          <w:sz w:val="20"/>
          <w:szCs w:val="20"/>
        </w:rPr>
        <w:t>difusion</w:t>
      </w:r>
      <w:proofErr w:type="spellEnd"/>
      <w:r w:rsidRPr="005E2D8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5A086AC0" w14:textId="77777777" w:rsidR="00571495" w:rsidRPr="005E2D81" w:rsidRDefault="00571495">
      <w:pPr>
        <w:spacing w:line="480" w:lineRule="auto"/>
        <w:ind w:firstLineChars="200" w:firstLine="400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p w14:paraId="0FF43526" w14:textId="77777777" w:rsidR="00571495" w:rsidRPr="005E2D81" w:rsidRDefault="00405C41">
      <w:pPr>
        <w:spacing w:line="480" w:lineRule="auto"/>
        <w:ind w:firstLineChars="200" w:firstLine="400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5E2D8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66EE2861" wp14:editId="598FF3C5">
            <wp:extent cx="4300855" cy="2708275"/>
            <wp:effectExtent l="0" t="0" r="4445" b="15875"/>
            <wp:docPr id="2" name="图片 2" descr="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柱状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00855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7ADC6" w14:textId="77777777" w:rsidR="00571495" w:rsidRPr="005E2D81" w:rsidRDefault="00405C41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5E2D81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Pr="005E2D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2</w:t>
      </w:r>
      <w:r w:rsidRPr="005E2D81">
        <w:rPr>
          <w:rFonts w:ascii="Times New Roman" w:hAnsi="Times New Roman" w:cs="Times New Roman"/>
          <w:sz w:val="20"/>
          <w:szCs w:val="20"/>
        </w:rPr>
        <w:t xml:space="preserve"> </w:t>
      </w:r>
      <w:r w:rsidRPr="005E2D81">
        <w:rPr>
          <w:rFonts w:ascii="Times New Roman" w:hAnsi="Times New Roman" w:cs="Times New Roman"/>
          <w:b/>
          <w:bCs/>
          <w:sz w:val="20"/>
          <w:szCs w:val="20"/>
        </w:rPr>
        <w:t xml:space="preserve">DTI-ALPS index variations: inter- and intra-group analysis. </w:t>
      </w:r>
      <w:r w:rsidRPr="005E2D81">
        <w:rPr>
          <w:rFonts w:ascii="Times New Roman" w:hAnsi="Times New Roman" w:cs="Times New Roman"/>
          <w:sz w:val="20"/>
          <w:szCs w:val="20"/>
        </w:rPr>
        <w:t xml:space="preserve">There are significant differences in the DTI-ALPS index between the left and right sides within the ASD and TD groups. In addition, DTI-ALPS-L, DTI-ALPS-R, Mean DTI-ALPS in the ASD group were significantly lower than that in the TD group. ASD, autism spectrum disorder; TD, typical developed group; DTI-ALPS, Diffusion Tensor Imaging </w:t>
      </w:r>
      <w:proofErr w:type="gramStart"/>
      <w:r w:rsidRPr="005E2D81">
        <w:rPr>
          <w:rFonts w:ascii="Times New Roman" w:hAnsi="Times New Roman" w:cs="Times New Roman"/>
          <w:sz w:val="20"/>
          <w:szCs w:val="20"/>
        </w:rPr>
        <w:t>along</w:t>
      </w:r>
      <w:proofErr w:type="gramEnd"/>
      <w:r w:rsidRPr="005E2D81">
        <w:rPr>
          <w:rFonts w:ascii="Times New Roman" w:hAnsi="Times New Roman" w:cs="Times New Roman"/>
          <w:sz w:val="20"/>
          <w:szCs w:val="20"/>
        </w:rPr>
        <w:t xml:space="preserve"> Perivascular Spaces; Mean DTI-ALPS, average DTI-ALPS index for both left and right hemispheres; L, left-hemi</w:t>
      </w:r>
      <w:r w:rsidRPr="005E2D81">
        <w:rPr>
          <w:rFonts w:ascii="Times New Roman" w:hAnsi="Times New Roman" w:cs="Times New Roman"/>
          <w:sz w:val="20"/>
          <w:szCs w:val="20"/>
        </w:rPr>
        <w:t>spheric; R, right-hemispheric.</w:t>
      </w:r>
    </w:p>
    <w:p w14:paraId="09C25CE6" w14:textId="77777777" w:rsidR="00571495" w:rsidRPr="005E2D81" w:rsidRDefault="00571495">
      <w:pPr>
        <w:spacing w:line="480" w:lineRule="auto"/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sectPr w:rsidR="00571495" w:rsidRPr="005E2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626CF" w14:textId="77777777" w:rsidR="000175BD" w:rsidRDefault="000175BD">
      <w:r>
        <w:separator/>
      </w:r>
    </w:p>
  </w:endnote>
  <w:endnote w:type="continuationSeparator" w:id="0">
    <w:p w14:paraId="0AE60D1D" w14:textId="77777777" w:rsidR="000175BD" w:rsidRDefault="00017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764D89" w14:textId="77777777" w:rsidR="00571495" w:rsidRDefault="00405C4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2A4288" wp14:editId="7447417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CA70E7A" w14:textId="77777777" w:rsidR="00571495" w:rsidRDefault="00405C4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2A4288"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CA70E7A" w14:textId="77777777" w:rsidR="00571495" w:rsidRDefault="00405C4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9F90B" w14:textId="77777777" w:rsidR="000175BD" w:rsidRDefault="000175BD">
      <w:r>
        <w:separator/>
      </w:r>
    </w:p>
  </w:footnote>
  <w:footnote w:type="continuationSeparator" w:id="0">
    <w:p w14:paraId="474C8FB1" w14:textId="77777777" w:rsidR="000175BD" w:rsidRDefault="00017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175BD"/>
    <w:rsid w:val="00172A27"/>
    <w:rsid w:val="001C2D8E"/>
    <w:rsid w:val="00405C41"/>
    <w:rsid w:val="00571495"/>
    <w:rsid w:val="005A2D64"/>
    <w:rsid w:val="005E2D81"/>
    <w:rsid w:val="007E736C"/>
    <w:rsid w:val="00B92012"/>
    <w:rsid w:val="00F50CDF"/>
    <w:rsid w:val="02117D9A"/>
    <w:rsid w:val="023B6BC5"/>
    <w:rsid w:val="028B5457"/>
    <w:rsid w:val="03A2514E"/>
    <w:rsid w:val="03EB37D2"/>
    <w:rsid w:val="04021749"/>
    <w:rsid w:val="049843ED"/>
    <w:rsid w:val="05551D4C"/>
    <w:rsid w:val="056F72B2"/>
    <w:rsid w:val="05997E8B"/>
    <w:rsid w:val="06A922BE"/>
    <w:rsid w:val="070666BE"/>
    <w:rsid w:val="07487DBA"/>
    <w:rsid w:val="078608E3"/>
    <w:rsid w:val="088233A8"/>
    <w:rsid w:val="09320F20"/>
    <w:rsid w:val="09FD144C"/>
    <w:rsid w:val="0AD11E75"/>
    <w:rsid w:val="0B900D40"/>
    <w:rsid w:val="0BF95B27"/>
    <w:rsid w:val="0C430DFB"/>
    <w:rsid w:val="0C4F7899"/>
    <w:rsid w:val="0D531267"/>
    <w:rsid w:val="0D9B4BB9"/>
    <w:rsid w:val="0E1934B6"/>
    <w:rsid w:val="0E9B1118"/>
    <w:rsid w:val="0ECE329B"/>
    <w:rsid w:val="0F2725EC"/>
    <w:rsid w:val="0F56503F"/>
    <w:rsid w:val="0F7C2CF7"/>
    <w:rsid w:val="10863702"/>
    <w:rsid w:val="10B1077E"/>
    <w:rsid w:val="10C77FE7"/>
    <w:rsid w:val="10E4363B"/>
    <w:rsid w:val="114F1D45"/>
    <w:rsid w:val="119360D6"/>
    <w:rsid w:val="12174741"/>
    <w:rsid w:val="12661A3D"/>
    <w:rsid w:val="12744159"/>
    <w:rsid w:val="129D3BF2"/>
    <w:rsid w:val="12D22C2E"/>
    <w:rsid w:val="153951E6"/>
    <w:rsid w:val="15AE34DE"/>
    <w:rsid w:val="15C90318"/>
    <w:rsid w:val="18B03138"/>
    <w:rsid w:val="18B51028"/>
    <w:rsid w:val="190A1374"/>
    <w:rsid w:val="19836A30"/>
    <w:rsid w:val="19F84875"/>
    <w:rsid w:val="1A4563DB"/>
    <w:rsid w:val="1ABF1CEA"/>
    <w:rsid w:val="1AFC3E8D"/>
    <w:rsid w:val="1B373F76"/>
    <w:rsid w:val="1B46240B"/>
    <w:rsid w:val="1BD21EF1"/>
    <w:rsid w:val="1BEF65FF"/>
    <w:rsid w:val="1CE67A02"/>
    <w:rsid w:val="1DA90161"/>
    <w:rsid w:val="1DCA10D2"/>
    <w:rsid w:val="1E5175DD"/>
    <w:rsid w:val="1E9D0594"/>
    <w:rsid w:val="1F1A5589"/>
    <w:rsid w:val="1F6317DE"/>
    <w:rsid w:val="1FD61FB0"/>
    <w:rsid w:val="20B47E17"/>
    <w:rsid w:val="217355DC"/>
    <w:rsid w:val="21900C58"/>
    <w:rsid w:val="220348E9"/>
    <w:rsid w:val="22FB1F23"/>
    <w:rsid w:val="2304679B"/>
    <w:rsid w:val="24262DDA"/>
    <w:rsid w:val="245C67FB"/>
    <w:rsid w:val="2551032A"/>
    <w:rsid w:val="2668592C"/>
    <w:rsid w:val="28FF316B"/>
    <w:rsid w:val="295126A7"/>
    <w:rsid w:val="296543A4"/>
    <w:rsid w:val="29746395"/>
    <w:rsid w:val="2AC31382"/>
    <w:rsid w:val="2AD25A69"/>
    <w:rsid w:val="2AD95B97"/>
    <w:rsid w:val="2BBE1B4A"/>
    <w:rsid w:val="2C4D6B01"/>
    <w:rsid w:val="2CF00429"/>
    <w:rsid w:val="2DA66B44"/>
    <w:rsid w:val="2E4D60BC"/>
    <w:rsid w:val="2F2007A2"/>
    <w:rsid w:val="30E35A1B"/>
    <w:rsid w:val="312E1BBC"/>
    <w:rsid w:val="313B0A2C"/>
    <w:rsid w:val="31687BA1"/>
    <w:rsid w:val="318C4BC4"/>
    <w:rsid w:val="31CF685F"/>
    <w:rsid w:val="32002EBC"/>
    <w:rsid w:val="33152997"/>
    <w:rsid w:val="33E800AC"/>
    <w:rsid w:val="34006B03"/>
    <w:rsid w:val="353F3CFB"/>
    <w:rsid w:val="364A6F3B"/>
    <w:rsid w:val="3679323D"/>
    <w:rsid w:val="37460868"/>
    <w:rsid w:val="375D148D"/>
    <w:rsid w:val="38C904AC"/>
    <w:rsid w:val="38D34E86"/>
    <w:rsid w:val="3A606BEE"/>
    <w:rsid w:val="3B3B6D13"/>
    <w:rsid w:val="3BC60A9D"/>
    <w:rsid w:val="3BF27D19"/>
    <w:rsid w:val="3BFF5F92"/>
    <w:rsid w:val="3C940DD1"/>
    <w:rsid w:val="3D0B4BAE"/>
    <w:rsid w:val="3D262FCD"/>
    <w:rsid w:val="3D5A6357"/>
    <w:rsid w:val="3DC12F7F"/>
    <w:rsid w:val="3DD6576A"/>
    <w:rsid w:val="3E063608"/>
    <w:rsid w:val="3EC84D62"/>
    <w:rsid w:val="3F155996"/>
    <w:rsid w:val="4024421A"/>
    <w:rsid w:val="403D352D"/>
    <w:rsid w:val="406929C0"/>
    <w:rsid w:val="40D211F8"/>
    <w:rsid w:val="418D5DEE"/>
    <w:rsid w:val="419B050B"/>
    <w:rsid w:val="41E2613A"/>
    <w:rsid w:val="42664FBD"/>
    <w:rsid w:val="433805EC"/>
    <w:rsid w:val="438D0328"/>
    <w:rsid w:val="439873F8"/>
    <w:rsid w:val="43A85162"/>
    <w:rsid w:val="44380293"/>
    <w:rsid w:val="44CB1108"/>
    <w:rsid w:val="44DB2D66"/>
    <w:rsid w:val="44FE6971"/>
    <w:rsid w:val="458D460F"/>
    <w:rsid w:val="46301592"/>
    <w:rsid w:val="47192575"/>
    <w:rsid w:val="472B2331"/>
    <w:rsid w:val="472B7440"/>
    <w:rsid w:val="47AA14A8"/>
    <w:rsid w:val="47B916EB"/>
    <w:rsid w:val="47FB1D04"/>
    <w:rsid w:val="487A0048"/>
    <w:rsid w:val="488260C5"/>
    <w:rsid w:val="48AD61D9"/>
    <w:rsid w:val="49015398"/>
    <w:rsid w:val="4B617B6A"/>
    <w:rsid w:val="4BB363CC"/>
    <w:rsid w:val="4C2005E0"/>
    <w:rsid w:val="4CB535E7"/>
    <w:rsid w:val="4D4C3442"/>
    <w:rsid w:val="4D6935E3"/>
    <w:rsid w:val="4E2D4BE1"/>
    <w:rsid w:val="4E8578F7"/>
    <w:rsid w:val="4ED35C32"/>
    <w:rsid w:val="4F3B1580"/>
    <w:rsid w:val="4F50502B"/>
    <w:rsid w:val="4FF202B4"/>
    <w:rsid w:val="514C242B"/>
    <w:rsid w:val="51B573EF"/>
    <w:rsid w:val="51CD2963"/>
    <w:rsid w:val="51E73057"/>
    <w:rsid w:val="52F97788"/>
    <w:rsid w:val="535D3873"/>
    <w:rsid w:val="54104D89"/>
    <w:rsid w:val="549D56F9"/>
    <w:rsid w:val="54A13C33"/>
    <w:rsid w:val="554A7E27"/>
    <w:rsid w:val="5560764A"/>
    <w:rsid w:val="55AC7B8B"/>
    <w:rsid w:val="56E147BB"/>
    <w:rsid w:val="57376AD1"/>
    <w:rsid w:val="57623B4D"/>
    <w:rsid w:val="586B4C84"/>
    <w:rsid w:val="59154BEF"/>
    <w:rsid w:val="59576D2A"/>
    <w:rsid w:val="59723510"/>
    <w:rsid w:val="59AD6BD6"/>
    <w:rsid w:val="5A3D61AC"/>
    <w:rsid w:val="5A5A6D5E"/>
    <w:rsid w:val="5A81253D"/>
    <w:rsid w:val="5AB0697E"/>
    <w:rsid w:val="5B763EB7"/>
    <w:rsid w:val="5C084598"/>
    <w:rsid w:val="5C25514A"/>
    <w:rsid w:val="5CCC03BD"/>
    <w:rsid w:val="5CD56B70"/>
    <w:rsid w:val="5E1C257C"/>
    <w:rsid w:val="5E287ED3"/>
    <w:rsid w:val="5E5B4E53"/>
    <w:rsid w:val="5F470E8A"/>
    <w:rsid w:val="5FEE3FDA"/>
    <w:rsid w:val="61151C31"/>
    <w:rsid w:val="617701F5"/>
    <w:rsid w:val="62233915"/>
    <w:rsid w:val="6236071A"/>
    <w:rsid w:val="631321A0"/>
    <w:rsid w:val="63D27965"/>
    <w:rsid w:val="63FE69AC"/>
    <w:rsid w:val="644C7B14"/>
    <w:rsid w:val="64EE6A20"/>
    <w:rsid w:val="64F91EF5"/>
    <w:rsid w:val="652201F3"/>
    <w:rsid w:val="65574DC9"/>
    <w:rsid w:val="659C590B"/>
    <w:rsid w:val="66C33EDD"/>
    <w:rsid w:val="670F0ED0"/>
    <w:rsid w:val="67317098"/>
    <w:rsid w:val="676C1E7F"/>
    <w:rsid w:val="67A45ABC"/>
    <w:rsid w:val="68A613C0"/>
    <w:rsid w:val="693410C2"/>
    <w:rsid w:val="69992CD3"/>
    <w:rsid w:val="69A9421C"/>
    <w:rsid w:val="69E06B54"/>
    <w:rsid w:val="6A5F5CCB"/>
    <w:rsid w:val="6B777F82"/>
    <w:rsid w:val="6DF42BCE"/>
    <w:rsid w:val="6F8A2882"/>
    <w:rsid w:val="71072C18"/>
    <w:rsid w:val="71A37E47"/>
    <w:rsid w:val="726C616C"/>
    <w:rsid w:val="74051691"/>
    <w:rsid w:val="74082F2F"/>
    <w:rsid w:val="74C27582"/>
    <w:rsid w:val="75371D1E"/>
    <w:rsid w:val="755D72AA"/>
    <w:rsid w:val="75B72E5F"/>
    <w:rsid w:val="7651520C"/>
    <w:rsid w:val="76515C60"/>
    <w:rsid w:val="766A2DD4"/>
    <w:rsid w:val="767E297E"/>
    <w:rsid w:val="76C03F95"/>
    <w:rsid w:val="774150D6"/>
    <w:rsid w:val="77416E84"/>
    <w:rsid w:val="776112D4"/>
    <w:rsid w:val="77CF26E1"/>
    <w:rsid w:val="78511688"/>
    <w:rsid w:val="7A0D129F"/>
    <w:rsid w:val="7A6879D2"/>
    <w:rsid w:val="7A843F98"/>
    <w:rsid w:val="7B624D02"/>
    <w:rsid w:val="7B670E83"/>
    <w:rsid w:val="7B7913C9"/>
    <w:rsid w:val="7CD776AA"/>
    <w:rsid w:val="7D8950E1"/>
    <w:rsid w:val="7D951CD7"/>
    <w:rsid w:val="7DF34C50"/>
    <w:rsid w:val="7E1D3A7B"/>
    <w:rsid w:val="7E4322D7"/>
    <w:rsid w:val="7E5971A9"/>
    <w:rsid w:val="7F5B485B"/>
    <w:rsid w:val="7F7818B1"/>
    <w:rsid w:val="7FBB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3D82D"/>
  <w15:docId w15:val="{E511DA17-AA74-440D-AC6C-2537F00A7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Normal"/>
    <w:qFormat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115</Characters>
  <Application>Microsoft Office Word</Application>
  <DocSecurity>0</DocSecurity>
  <Lines>17</Lines>
  <Paragraphs>4</Paragraphs>
  <ScaleCrop>false</ScaleCrop>
  <Company>Frontiers Media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073</dc:creator>
  <cp:lastModifiedBy>Abby Rassette</cp:lastModifiedBy>
  <cp:revision>2</cp:revision>
  <dcterms:created xsi:type="dcterms:W3CDTF">2025-10-16T16:26:00Z</dcterms:created>
  <dcterms:modified xsi:type="dcterms:W3CDTF">2025-10-1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YWU1Yzg3M2Y3YzQ3OGU5ODdhNDBjMmI2Yjc0MTdiYjciLCJ1c2VySWQiOiIyOTg4MTk1NDIifQ==</vt:lpwstr>
  </property>
  <property fmtid="{D5CDD505-2E9C-101B-9397-08002B2CF9AE}" pid="4" name="ICV">
    <vt:lpwstr>FE3DB4CEF3164883B572BA524DE675DE_12</vt:lpwstr>
  </property>
  <property fmtid="{D5CDD505-2E9C-101B-9397-08002B2CF9AE}" pid="5" name="ZOTERO_PREF_1">
    <vt:lpwstr>&lt;data data-version="3" zotero-version="6.0.36"&gt;&lt;session id="OK33URSN"/&gt;&lt;style id="http://www.zotero.org/styles/european-journal-of-pediatrics" hasBibliography="1" bibliographyStyleHasBeenSet="1"/&gt;&lt;prefs&gt;&lt;pref name="fieldType" value="Field"/&gt;&lt;pref name="do</vt:lpwstr>
  </property>
  <property fmtid="{D5CDD505-2E9C-101B-9397-08002B2CF9AE}" pid="6" name="ZOTERO_PREF_2">
    <vt:lpwstr>ntAskDelayCitationUpdates" value="true"/&gt;&lt;/prefs&gt;&lt;/data&gt;</vt:lpwstr>
  </property>
</Properties>
</file>